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BF63BD" w14:textId="62E72E51" w:rsidR="00EB20F5" w:rsidRPr="00B76673" w:rsidRDefault="00205FBB" w:rsidP="00EB20F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9E8B1EA" wp14:editId="19743848">
            <wp:extent cx="5943600" cy="4274820"/>
            <wp:effectExtent l="0" t="0" r="0" b="0"/>
            <wp:docPr id="18571804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18048" name="Picture 18571804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7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22C1D" w14:textId="77777777" w:rsidR="00EB20F5" w:rsidRPr="00B76673" w:rsidRDefault="00EB20F5" w:rsidP="00EB20F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643484D" w14:textId="6132761A" w:rsidR="00EB20F5" w:rsidRPr="00B7034C" w:rsidRDefault="00EB20F5" w:rsidP="00EB20F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7034C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010350" w:rsidRPr="00B7034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7034C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B7034C">
        <w:rPr>
          <w:rFonts w:ascii="Times New Roman" w:hAnsi="Times New Roman" w:cs="Times New Roman"/>
          <w:sz w:val="24"/>
          <w:szCs w:val="24"/>
        </w:rPr>
        <w:t xml:space="preserve"> Acid production by </w:t>
      </w:r>
      <w:r w:rsidRPr="00B7034C">
        <w:rPr>
          <w:rFonts w:ascii="Times New Roman" w:hAnsi="Times New Roman" w:cs="Times New Roman"/>
          <w:i/>
          <w:iCs/>
          <w:sz w:val="24"/>
          <w:szCs w:val="24"/>
        </w:rPr>
        <w:t>S. mutans</w:t>
      </w:r>
      <w:r w:rsidRPr="00B7034C">
        <w:rPr>
          <w:rFonts w:ascii="Times New Roman" w:hAnsi="Times New Roman" w:cs="Times New Roman"/>
          <w:sz w:val="24"/>
          <w:szCs w:val="24"/>
        </w:rPr>
        <w:t xml:space="preserve"> from Thai children. The comparison was based on caries status: caries-free (CF;</w:t>
      </w:r>
      <w:r w:rsidRPr="00B7034C">
        <w:rPr>
          <w:rFonts w:ascii="Times New Roman" w:hAnsi="Times New Roman" w:cs="Times New Roman"/>
          <w:i/>
          <w:iCs/>
          <w:sz w:val="24"/>
          <w:szCs w:val="24"/>
        </w:rPr>
        <w:t xml:space="preserve"> n = </w:t>
      </w:r>
      <w:r w:rsidRPr="00B7034C">
        <w:rPr>
          <w:rFonts w:ascii="Times New Roman" w:hAnsi="Times New Roman" w:cs="Times New Roman"/>
          <w:sz w:val="24"/>
          <w:szCs w:val="24"/>
        </w:rPr>
        <w:t>9</w:t>
      </w:r>
      <w:r w:rsidR="00205FBB" w:rsidRPr="00B7034C">
        <w:rPr>
          <w:rFonts w:ascii="Times New Roman" w:hAnsi="Times New Roman" w:cs="Times New Roman"/>
          <w:sz w:val="24"/>
          <w:szCs w:val="24"/>
        </w:rPr>
        <w:t>0</w:t>
      </w:r>
      <w:r w:rsidRPr="00B7034C">
        <w:rPr>
          <w:rFonts w:ascii="Times New Roman" w:hAnsi="Times New Roman" w:cs="Times New Roman"/>
          <w:i/>
          <w:iCs/>
          <w:sz w:val="24"/>
          <w:szCs w:val="24"/>
        </w:rPr>
        <w:t xml:space="preserve"> S. mutans</w:t>
      </w:r>
      <w:r w:rsidRPr="00B7034C">
        <w:rPr>
          <w:rFonts w:ascii="Times New Roman" w:hAnsi="Times New Roman" w:cs="Times New Roman"/>
          <w:sz w:val="24"/>
          <w:szCs w:val="24"/>
        </w:rPr>
        <w:t xml:space="preserve"> </w:t>
      </w:r>
      <w:r w:rsidR="00205FBB" w:rsidRPr="00B7034C">
        <w:rPr>
          <w:rFonts w:ascii="Times New Roman" w:hAnsi="Times New Roman" w:cs="Times New Roman"/>
          <w:sz w:val="24"/>
          <w:szCs w:val="24"/>
        </w:rPr>
        <w:t>isolate</w:t>
      </w:r>
      <w:r w:rsidRPr="00B7034C">
        <w:rPr>
          <w:rFonts w:ascii="Times New Roman" w:hAnsi="Times New Roman" w:cs="Times New Roman"/>
          <w:sz w:val="24"/>
          <w:szCs w:val="24"/>
        </w:rPr>
        <w:t>s), low severity of caries (LC;</w:t>
      </w:r>
      <w:r w:rsidRPr="00B7034C">
        <w:rPr>
          <w:rFonts w:ascii="Times New Roman" w:hAnsi="Times New Roman" w:cs="Times New Roman"/>
          <w:i/>
          <w:iCs/>
          <w:sz w:val="24"/>
          <w:szCs w:val="24"/>
        </w:rPr>
        <w:t xml:space="preserve"> n = </w:t>
      </w:r>
      <w:r w:rsidR="00582E3A" w:rsidRPr="00B7034C">
        <w:rPr>
          <w:rFonts w:ascii="Times New Roman" w:hAnsi="Times New Roman" w:cs="Times New Roman"/>
          <w:sz w:val="24"/>
          <w:szCs w:val="24"/>
        </w:rPr>
        <w:t>90</w:t>
      </w:r>
      <w:r w:rsidRPr="00B7034C">
        <w:rPr>
          <w:rFonts w:ascii="Times New Roman" w:hAnsi="Times New Roman" w:cs="Times New Roman"/>
          <w:sz w:val="24"/>
          <w:szCs w:val="24"/>
        </w:rPr>
        <w:t>), and high severity of caries (HC;</w:t>
      </w:r>
      <w:r w:rsidRPr="00B7034C">
        <w:rPr>
          <w:rFonts w:ascii="Times New Roman" w:hAnsi="Times New Roman" w:cs="Times New Roman"/>
          <w:i/>
          <w:iCs/>
          <w:sz w:val="24"/>
          <w:szCs w:val="24"/>
        </w:rPr>
        <w:t xml:space="preserve"> n = </w:t>
      </w:r>
      <w:r w:rsidR="00582E3A" w:rsidRPr="00B7034C">
        <w:rPr>
          <w:rFonts w:ascii="Times New Roman" w:hAnsi="Times New Roman" w:cs="Times New Roman"/>
          <w:sz w:val="24"/>
          <w:szCs w:val="24"/>
        </w:rPr>
        <w:t>90</w:t>
      </w:r>
      <w:r w:rsidRPr="00B7034C">
        <w:rPr>
          <w:rFonts w:ascii="Times New Roman" w:hAnsi="Times New Roman" w:cs="Times New Roman"/>
          <w:sz w:val="24"/>
          <w:szCs w:val="24"/>
        </w:rPr>
        <w:t xml:space="preserve">). </w:t>
      </w:r>
      <w:bookmarkStart w:id="0" w:name="_Hlk166541977"/>
      <w:r w:rsidR="00A870A9" w:rsidRPr="00B7034C">
        <w:rPr>
          <w:rFonts w:ascii="Times New Roman" w:hAnsi="Times New Roman" w:cs="Times New Roman"/>
          <w:sz w:val="24"/>
          <w:szCs w:val="24"/>
        </w:rPr>
        <w:t>The d</w:t>
      </w:r>
      <w:r w:rsidR="00010350" w:rsidRPr="00B7034C">
        <w:rPr>
          <w:rFonts w:ascii="Times New Roman" w:hAnsi="Times New Roman" w:cs="Times New Roman"/>
          <w:sz w:val="24"/>
          <w:szCs w:val="24"/>
        </w:rPr>
        <w:t xml:space="preserve">ata shown </w:t>
      </w:r>
      <w:r w:rsidR="006F69C3" w:rsidRPr="00B7034C">
        <w:rPr>
          <w:rFonts w:ascii="Times New Roman" w:hAnsi="Times New Roman" w:cs="Times New Roman"/>
          <w:sz w:val="24"/>
          <w:szCs w:val="24"/>
        </w:rPr>
        <w:t xml:space="preserve">represent </w:t>
      </w:r>
      <w:r w:rsidR="00A870A9" w:rsidRPr="00B7034C">
        <w:rPr>
          <w:rFonts w:ascii="Times New Roman" w:hAnsi="Times New Roman" w:cs="Times New Roman"/>
          <w:sz w:val="24"/>
          <w:szCs w:val="24"/>
        </w:rPr>
        <w:t xml:space="preserve">the </w:t>
      </w:r>
      <w:r w:rsidR="00010350" w:rsidRPr="00B7034C">
        <w:rPr>
          <w:rFonts w:ascii="Times New Roman" w:hAnsi="Times New Roman" w:cs="Times New Roman"/>
          <w:sz w:val="24"/>
          <w:szCs w:val="24"/>
        </w:rPr>
        <w:t xml:space="preserve">median </w:t>
      </w:r>
      <w:r w:rsidR="00205B47" w:rsidRPr="00B7034C">
        <w:rPr>
          <w:rFonts w:ascii="Times New Roman" w:hAnsi="Times New Roman" w:cs="Times New Roman"/>
          <w:sz w:val="24"/>
          <w:szCs w:val="24"/>
        </w:rPr>
        <w:t>values</w:t>
      </w:r>
      <w:r w:rsidR="00C82285" w:rsidRPr="00B7034C">
        <w:rPr>
          <w:rFonts w:ascii="Times New Roman" w:hAnsi="Times New Roman" w:cs="Times New Roman"/>
          <w:sz w:val="24"/>
          <w:szCs w:val="24"/>
        </w:rPr>
        <w:t xml:space="preserve"> of each group.</w:t>
      </w:r>
      <w:bookmarkEnd w:id="0"/>
      <w:r w:rsidR="00010350" w:rsidRPr="00B7034C">
        <w:rPr>
          <w:rFonts w:ascii="Times New Roman" w:hAnsi="Times New Roman" w:cs="Times New Roman"/>
          <w:sz w:val="24"/>
          <w:szCs w:val="24"/>
        </w:rPr>
        <w:t xml:space="preserve"> </w:t>
      </w:r>
      <w:r w:rsidRPr="00B7034C">
        <w:rPr>
          <w:rFonts w:ascii="Times New Roman" w:hAnsi="Times New Roman" w:cs="Times New Roman"/>
          <w:sz w:val="24"/>
          <w:szCs w:val="24"/>
        </w:rPr>
        <w:t>No significant difference in pH values was observed at any time point</w:t>
      </w:r>
      <w:r w:rsidR="00450E0B" w:rsidRPr="00B7034C">
        <w:rPr>
          <w:rFonts w:ascii="Times New Roman" w:hAnsi="Times New Roman" w:cs="Times New Roman"/>
          <w:sz w:val="24"/>
          <w:szCs w:val="24"/>
        </w:rPr>
        <w:t>.</w:t>
      </w:r>
    </w:p>
    <w:p w14:paraId="7E397DCC" w14:textId="77777777" w:rsidR="00EB20F5" w:rsidRPr="00B76673" w:rsidRDefault="00EB20F5" w:rsidP="00EB20F5">
      <w:pPr>
        <w:rPr>
          <w:rFonts w:ascii="Times New Roman" w:hAnsi="Times New Roman" w:cs="Times New Roman"/>
          <w:sz w:val="24"/>
          <w:szCs w:val="24"/>
        </w:rPr>
      </w:pPr>
    </w:p>
    <w:p w14:paraId="7E9BF46A" w14:textId="77777777" w:rsidR="00EB20F5" w:rsidRPr="00B76673" w:rsidRDefault="00EB20F5" w:rsidP="00EB20F5">
      <w:pPr>
        <w:rPr>
          <w:rFonts w:ascii="Times New Roman" w:hAnsi="Times New Roman" w:cs="Times New Roman"/>
          <w:sz w:val="24"/>
          <w:szCs w:val="24"/>
        </w:rPr>
      </w:pPr>
    </w:p>
    <w:p w14:paraId="3FFC89B5" w14:textId="77777777" w:rsidR="00EB20F5" w:rsidRPr="00B76673" w:rsidRDefault="00EB20F5" w:rsidP="00EB20F5">
      <w:pPr>
        <w:rPr>
          <w:rFonts w:ascii="Times New Roman" w:hAnsi="Times New Roman" w:cs="Times New Roman"/>
          <w:sz w:val="24"/>
          <w:szCs w:val="24"/>
        </w:rPr>
      </w:pPr>
    </w:p>
    <w:p w14:paraId="563BC0B1" w14:textId="77777777" w:rsidR="00EB20F5" w:rsidRPr="00B76673" w:rsidRDefault="00EB20F5" w:rsidP="00EB20F5">
      <w:pPr>
        <w:rPr>
          <w:rFonts w:ascii="Times New Roman" w:hAnsi="Times New Roman" w:cs="Times New Roman"/>
          <w:sz w:val="24"/>
          <w:szCs w:val="24"/>
        </w:rPr>
      </w:pPr>
      <w:r w:rsidRPr="00B7667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DF7A3F" wp14:editId="29619F20">
                <wp:simplePos x="0" y="0"/>
                <wp:positionH relativeFrom="column">
                  <wp:posOffset>5035550</wp:posOffset>
                </wp:positionH>
                <wp:positionV relativeFrom="paragraph">
                  <wp:posOffset>962025</wp:posOffset>
                </wp:positionV>
                <wp:extent cx="1449070" cy="531495"/>
                <wp:effectExtent l="0" t="0" r="0" b="190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9070" cy="5314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F80DBFE" w14:textId="4112BB81" w:rsidR="00EB20F5" w:rsidRPr="00CE45C8" w:rsidRDefault="00EB20F5" w:rsidP="00EB20F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 w:rsidRPr="00CE45C8">
                              <w:rPr>
                                <w:rFonts w:ascii="Arial" w:hAnsi="Arial" w:cs="Arial"/>
                                <w:b/>
                                <w:bCs/>
                                <w:sz w:val="40"/>
                                <w:szCs w:val="40"/>
                              </w:rPr>
                              <w:t>Fig</w:t>
                            </w:r>
                            <w:r w:rsidR="00F96FF9">
                              <w:rPr>
                                <w:rFonts w:ascii="Arial" w:hAnsi="Arial" w:cs="Arial"/>
                                <w:b/>
                                <w:bCs/>
                                <w:sz w:val="40"/>
                                <w:szCs w:val="40"/>
                              </w:rPr>
                              <w:t>.</w:t>
                            </w:r>
                            <w:r w:rsidRPr="00CE45C8">
                              <w:rPr>
                                <w:rFonts w:ascii="Arial" w:hAnsi="Arial" w:cs="Arial"/>
                                <w:b/>
                                <w:bCs/>
                                <w:sz w:val="40"/>
                                <w:szCs w:val="4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40"/>
                                <w:szCs w:val="40"/>
                              </w:rPr>
                              <w:t>S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DF7A3F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396.5pt;margin-top:75.75pt;width:114.1pt;height:41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" filled="f" stroked="f" strokeweight=".5pt">
                <v:textbox>
                  <w:txbxContent>
                    <w:p w14:paraId="5F80DBFE" w14:textId="4112BB81" w:rsidR="00EB20F5" w:rsidRPr="00CE45C8" w:rsidRDefault="00EB20F5" w:rsidP="00EB20F5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40"/>
                          <w:szCs w:val="40"/>
                        </w:rPr>
                      </w:pPr>
                      <w:r w:rsidRPr="00CE45C8">
                        <w:rPr>
                          <w:rFonts w:ascii="Arial" w:hAnsi="Arial" w:cs="Arial"/>
                          <w:b/>
                          <w:bCs/>
                          <w:sz w:val="40"/>
                          <w:szCs w:val="40"/>
                        </w:rPr>
                        <w:t>Fig</w:t>
                      </w:r>
                      <w:r w:rsidR="00F96FF9">
                        <w:rPr>
                          <w:rFonts w:ascii="Arial" w:hAnsi="Arial" w:cs="Arial"/>
                          <w:b/>
                          <w:bCs/>
                          <w:sz w:val="40"/>
                          <w:szCs w:val="40"/>
                        </w:rPr>
                        <w:t>.</w:t>
                      </w:r>
                      <w:r w:rsidRPr="00CE45C8">
                        <w:rPr>
                          <w:rFonts w:ascii="Arial" w:hAnsi="Arial" w:cs="Arial"/>
                          <w:b/>
                          <w:bCs/>
                          <w:sz w:val="40"/>
                          <w:szCs w:val="4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40"/>
                          <w:szCs w:val="40"/>
                        </w:rPr>
                        <w:t>S1</w:t>
                      </w:r>
                    </w:p>
                  </w:txbxContent>
                </v:textbox>
              </v:shape>
            </w:pict>
          </mc:Fallback>
        </mc:AlternateContent>
      </w:r>
    </w:p>
    <w:p w14:paraId="471B1696" w14:textId="77777777" w:rsidR="002A4DD6" w:rsidRPr="00B76673" w:rsidRDefault="002A4DD6" w:rsidP="00EB20F5">
      <w:pPr>
        <w:rPr>
          <w:rFonts w:ascii="Times New Roman" w:hAnsi="Times New Roman" w:cs="Times New Roman"/>
          <w:sz w:val="24"/>
          <w:szCs w:val="24"/>
        </w:rPr>
      </w:pPr>
    </w:p>
    <w:sectPr w:rsidR="002A4DD6" w:rsidRPr="00B76673" w:rsidSect="00952582">
      <w:pgSz w:w="12240" w:h="15840"/>
      <w:pgMar w:top="144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FBB"/>
    <w:rsid w:val="00000737"/>
    <w:rsid w:val="00006287"/>
    <w:rsid w:val="00010350"/>
    <w:rsid w:val="000104A3"/>
    <w:rsid w:val="00016D36"/>
    <w:rsid w:val="00023351"/>
    <w:rsid w:val="00030293"/>
    <w:rsid w:val="000338D4"/>
    <w:rsid w:val="00050049"/>
    <w:rsid w:val="00050F13"/>
    <w:rsid w:val="00052637"/>
    <w:rsid w:val="00055121"/>
    <w:rsid w:val="00060130"/>
    <w:rsid w:val="00062868"/>
    <w:rsid w:val="00062B4F"/>
    <w:rsid w:val="000649AD"/>
    <w:rsid w:val="00065175"/>
    <w:rsid w:val="00073691"/>
    <w:rsid w:val="000736BC"/>
    <w:rsid w:val="00075240"/>
    <w:rsid w:val="000753BE"/>
    <w:rsid w:val="000771CD"/>
    <w:rsid w:val="00081C5D"/>
    <w:rsid w:val="0009456B"/>
    <w:rsid w:val="00095813"/>
    <w:rsid w:val="00097321"/>
    <w:rsid w:val="000A0425"/>
    <w:rsid w:val="000A76D8"/>
    <w:rsid w:val="000A7DD7"/>
    <w:rsid w:val="000B177F"/>
    <w:rsid w:val="000B1AB5"/>
    <w:rsid w:val="000B2299"/>
    <w:rsid w:val="000B3D82"/>
    <w:rsid w:val="000B6853"/>
    <w:rsid w:val="000B6D82"/>
    <w:rsid w:val="000B7C3C"/>
    <w:rsid w:val="000D0C77"/>
    <w:rsid w:val="000D27AF"/>
    <w:rsid w:val="000D2FF0"/>
    <w:rsid w:val="000D3A38"/>
    <w:rsid w:val="000D50EC"/>
    <w:rsid w:val="000E013F"/>
    <w:rsid w:val="000E12F5"/>
    <w:rsid w:val="000E13AD"/>
    <w:rsid w:val="000F3E69"/>
    <w:rsid w:val="000F45F1"/>
    <w:rsid w:val="000F4C45"/>
    <w:rsid w:val="000F7D09"/>
    <w:rsid w:val="00104768"/>
    <w:rsid w:val="00117254"/>
    <w:rsid w:val="001204CE"/>
    <w:rsid w:val="00130348"/>
    <w:rsid w:val="00130362"/>
    <w:rsid w:val="00136F82"/>
    <w:rsid w:val="0013765D"/>
    <w:rsid w:val="00140721"/>
    <w:rsid w:val="00141CC3"/>
    <w:rsid w:val="00144EE3"/>
    <w:rsid w:val="00144F89"/>
    <w:rsid w:val="00145D58"/>
    <w:rsid w:val="001473E4"/>
    <w:rsid w:val="0015163E"/>
    <w:rsid w:val="001568A8"/>
    <w:rsid w:val="00160D57"/>
    <w:rsid w:val="00160F65"/>
    <w:rsid w:val="001627CA"/>
    <w:rsid w:val="00162DB5"/>
    <w:rsid w:val="00164705"/>
    <w:rsid w:val="001653AE"/>
    <w:rsid w:val="00165DB9"/>
    <w:rsid w:val="001660EA"/>
    <w:rsid w:val="00167D57"/>
    <w:rsid w:val="001709A8"/>
    <w:rsid w:val="0017314A"/>
    <w:rsid w:val="00180D34"/>
    <w:rsid w:val="001821E8"/>
    <w:rsid w:val="00187204"/>
    <w:rsid w:val="00196744"/>
    <w:rsid w:val="001978EA"/>
    <w:rsid w:val="00197FD8"/>
    <w:rsid w:val="001A29B0"/>
    <w:rsid w:val="001A30F1"/>
    <w:rsid w:val="001A4808"/>
    <w:rsid w:val="001A667E"/>
    <w:rsid w:val="001B1166"/>
    <w:rsid w:val="001B17D2"/>
    <w:rsid w:val="001C19EB"/>
    <w:rsid w:val="001C2DB2"/>
    <w:rsid w:val="001C3E31"/>
    <w:rsid w:val="001C52A4"/>
    <w:rsid w:val="001D06F3"/>
    <w:rsid w:val="001D2843"/>
    <w:rsid w:val="001D4269"/>
    <w:rsid w:val="001D4B1A"/>
    <w:rsid w:val="001D66AE"/>
    <w:rsid w:val="001D6BB8"/>
    <w:rsid w:val="001E10B6"/>
    <w:rsid w:val="001E2E84"/>
    <w:rsid w:val="001E50AC"/>
    <w:rsid w:val="001F0933"/>
    <w:rsid w:val="001F4A62"/>
    <w:rsid w:val="001F5879"/>
    <w:rsid w:val="001F69BD"/>
    <w:rsid w:val="0020035A"/>
    <w:rsid w:val="0020190C"/>
    <w:rsid w:val="0020532F"/>
    <w:rsid w:val="00205B47"/>
    <w:rsid w:val="00205FBB"/>
    <w:rsid w:val="00210D9C"/>
    <w:rsid w:val="0021132B"/>
    <w:rsid w:val="0022101E"/>
    <w:rsid w:val="0023180E"/>
    <w:rsid w:val="00236E3C"/>
    <w:rsid w:val="002403DC"/>
    <w:rsid w:val="00242307"/>
    <w:rsid w:val="00242949"/>
    <w:rsid w:val="00243753"/>
    <w:rsid w:val="0024427C"/>
    <w:rsid w:val="002502EB"/>
    <w:rsid w:val="002510F6"/>
    <w:rsid w:val="00251392"/>
    <w:rsid w:val="00257C16"/>
    <w:rsid w:val="002629F4"/>
    <w:rsid w:val="00262B50"/>
    <w:rsid w:val="00265877"/>
    <w:rsid w:val="002710FB"/>
    <w:rsid w:val="00271A6F"/>
    <w:rsid w:val="00275108"/>
    <w:rsid w:val="00275173"/>
    <w:rsid w:val="002832F8"/>
    <w:rsid w:val="00294CE6"/>
    <w:rsid w:val="002957F7"/>
    <w:rsid w:val="00295891"/>
    <w:rsid w:val="002A3E43"/>
    <w:rsid w:val="002A4168"/>
    <w:rsid w:val="002A4DD6"/>
    <w:rsid w:val="002A4E4A"/>
    <w:rsid w:val="002B0A5F"/>
    <w:rsid w:val="002B50DD"/>
    <w:rsid w:val="002B5E19"/>
    <w:rsid w:val="002C1299"/>
    <w:rsid w:val="002C53AC"/>
    <w:rsid w:val="002C57D5"/>
    <w:rsid w:val="002D79EB"/>
    <w:rsid w:val="002E0908"/>
    <w:rsid w:val="002E173B"/>
    <w:rsid w:val="002E2C0D"/>
    <w:rsid w:val="002E2FFA"/>
    <w:rsid w:val="002E5BDC"/>
    <w:rsid w:val="002E685E"/>
    <w:rsid w:val="002E743A"/>
    <w:rsid w:val="002F17EB"/>
    <w:rsid w:val="002F6354"/>
    <w:rsid w:val="003022DB"/>
    <w:rsid w:val="00307846"/>
    <w:rsid w:val="00307AF7"/>
    <w:rsid w:val="0031740C"/>
    <w:rsid w:val="00317893"/>
    <w:rsid w:val="00320F8D"/>
    <w:rsid w:val="00324D59"/>
    <w:rsid w:val="00330799"/>
    <w:rsid w:val="003345F4"/>
    <w:rsid w:val="003350E9"/>
    <w:rsid w:val="00340ACA"/>
    <w:rsid w:val="003425E9"/>
    <w:rsid w:val="00350DC1"/>
    <w:rsid w:val="00353E2F"/>
    <w:rsid w:val="00353E91"/>
    <w:rsid w:val="00355BE4"/>
    <w:rsid w:val="00356449"/>
    <w:rsid w:val="00357EA8"/>
    <w:rsid w:val="00361C30"/>
    <w:rsid w:val="00363286"/>
    <w:rsid w:val="00364CC4"/>
    <w:rsid w:val="00370E2B"/>
    <w:rsid w:val="00372E61"/>
    <w:rsid w:val="00373EF0"/>
    <w:rsid w:val="003740A9"/>
    <w:rsid w:val="0037661C"/>
    <w:rsid w:val="0037739E"/>
    <w:rsid w:val="00380B1E"/>
    <w:rsid w:val="00380D06"/>
    <w:rsid w:val="00380E02"/>
    <w:rsid w:val="00381BA7"/>
    <w:rsid w:val="00383597"/>
    <w:rsid w:val="00384276"/>
    <w:rsid w:val="003847A6"/>
    <w:rsid w:val="00385254"/>
    <w:rsid w:val="003867AE"/>
    <w:rsid w:val="00386B64"/>
    <w:rsid w:val="00386D75"/>
    <w:rsid w:val="003900BC"/>
    <w:rsid w:val="00391578"/>
    <w:rsid w:val="00391B22"/>
    <w:rsid w:val="003940FE"/>
    <w:rsid w:val="00394A31"/>
    <w:rsid w:val="00394B79"/>
    <w:rsid w:val="00395100"/>
    <w:rsid w:val="003A3618"/>
    <w:rsid w:val="003A54C5"/>
    <w:rsid w:val="003A71E6"/>
    <w:rsid w:val="003A7F12"/>
    <w:rsid w:val="003B0361"/>
    <w:rsid w:val="003B2107"/>
    <w:rsid w:val="003B57B1"/>
    <w:rsid w:val="003B64E0"/>
    <w:rsid w:val="003C1108"/>
    <w:rsid w:val="003C31C1"/>
    <w:rsid w:val="003C457F"/>
    <w:rsid w:val="003C516B"/>
    <w:rsid w:val="003C5A6F"/>
    <w:rsid w:val="003D1EAA"/>
    <w:rsid w:val="003D4717"/>
    <w:rsid w:val="003D4D1F"/>
    <w:rsid w:val="003D57A5"/>
    <w:rsid w:val="003F0DF8"/>
    <w:rsid w:val="00401066"/>
    <w:rsid w:val="0040552C"/>
    <w:rsid w:val="00407F4B"/>
    <w:rsid w:val="0041018B"/>
    <w:rsid w:val="00410D0B"/>
    <w:rsid w:val="00413A05"/>
    <w:rsid w:val="00415109"/>
    <w:rsid w:val="004175BA"/>
    <w:rsid w:val="00420643"/>
    <w:rsid w:val="004226C0"/>
    <w:rsid w:val="00422C4F"/>
    <w:rsid w:val="00423618"/>
    <w:rsid w:val="00424C92"/>
    <w:rsid w:val="004419EE"/>
    <w:rsid w:val="004435AD"/>
    <w:rsid w:val="00450E0B"/>
    <w:rsid w:val="00454266"/>
    <w:rsid w:val="00454FA6"/>
    <w:rsid w:val="0045613C"/>
    <w:rsid w:val="00456311"/>
    <w:rsid w:val="00460DFE"/>
    <w:rsid w:val="00462D5C"/>
    <w:rsid w:val="0046526A"/>
    <w:rsid w:val="0046573A"/>
    <w:rsid w:val="00467582"/>
    <w:rsid w:val="00470636"/>
    <w:rsid w:val="0047185E"/>
    <w:rsid w:val="00475402"/>
    <w:rsid w:val="0047651E"/>
    <w:rsid w:val="00485826"/>
    <w:rsid w:val="00485915"/>
    <w:rsid w:val="0048767D"/>
    <w:rsid w:val="00492560"/>
    <w:rsid w:val="00495FBB"/>
    <w:rsid w:val="00497346"/>
    <w:rsid w:val="004A445D"/>
    <w:rsid w:val="004A5AE8"/>
    <w:rsid w:val="004A5B21"/>
    <w:rsid w:val="004B0B6A"/>
    <w:rsid w:val="004B1759"/>
    <w:rsid w:val="004B355A"/>
    <w:rsid w:val="004B41C2"/>
    <w:rsid w:val="004B6A2E"/>
    <w:rsid w:val="004C1C02"/>
    <w:rsid w:val="004C5EE2"/>
    <w:rsid w:val="004C608A"/>
    <w:rsid w:val="004C7509"/>
    <w:rsid w:val="004D498E"/>
    <w:rsid w:val="004D5F0D"/>
    <w:rsid w:val="004E312E"/>
    <w:rsid w:val="004E4C0F"/>
    <w:rsid w:val="004F1127"/>
    <w:rsid w:val="004F23D0"/>
    <w:rsid w:val="004F54B3"/>
    <w:rsid w:val="004F562E"/>
    <w:rsid w:val="00502E59"/>
    <w:rsid w:val="00510402"/>
    <w:rsid w:val="00510C34"/>
    <w:rsid w:val="00513FD6"/>
    <w:rsid w:val="00517C1B"/>
    <w:rsid w:val="00526110"/>
    <w:rsid w:val="005272AD"/>
    <w:rsid w:val="00530D54"/>
    <w:rsid w:val="00542A3F"/>
    <w:rsid w:val="0054362B"/>
    <w:rsid w:val="00551757"/>
    <w:rsid w:val="005534A7"/>
    <w:rsid w:val="005536EC"/>
    <w:rsid w:val="00556D62"/>
    <w:rsid w:val="00562193"/>
    <w:rsid w:val="00563C42"/>
    <w:rsid w:val="005642F0"/>
    <w:rsid w:val="00565865"/>
    <w:rsid w:val="00567EA7"/>
    <w:rsid w:val="0057331F"/>
    <w:rsid w:val="005734E3"/>
    <w:rsid w:val="00573A16"/>
    <w:rsid w:val="00574A69"/>
    <w:rsid w:val="00576F3B"/>
    <w:rsid w:val="00580DF5"/>
    <w:rsid w:val="00581405"/>
    <w:rsid w:val="00582E3A"/>
    <w:rsid w:val="00592AD1"/>
    <w:rsid w:val="0059320F"/>
    <w:rsid w:val="005953A7"/>
    <w:rsid w:val="00596AAB"/>
    <w:rsid w:val="005B3405"/>
    <w:rsid w:val="005B4D8D"/>
    <w:rsid w:val="005B5A5A"/>
    <w:rsid w:val="005C187F"/>
    <w:rsid w:val="005C1D92"/>
    <w:rsid w:val="005D146B"/>
    <w:rsid w:val="005E0A26"/>
    <w:rsid w:val="005E1D4C"/>
    <w:rsid w:val="005E2476"/>
    <w:rsid w:val="005E3619"/>
    <w:rsid w:val="005E564D"/>
    <w:rsid w:val="005E78D4"/>
    <w:rsid w:val="005F2707"/>
    <w:rsid w:val="00600EAA"/>
    <w:rsid w:val="00601506"/>
    <w:rsid w:val="0060187F"/>
    <w:rsid w:val="006122B8"/>
    <w:rsid w:val="006211DF"/>
    <w:rsid w:val="006240AE"/>
    <w:rsid w:val="00624AAA"/>
    <w:rsid w:val="00625D57"/>
    <w:rsid w:val="00626A4A"/>
    <w:rsid w:val="00630DA5"/>
    <w:rsid w:val="00640A37"/>
    <w:rsid w:val="006422E0"/>
    <w:rsid w:val="00650899"/>
    <w:rsid w:val="006533A8"/>
    <w:rsid w:val="00657BC0"/>
    <w:rsid w:val="00661158"/>
    <w:rsid w:val="0066209F"/>
    <w:rsid w:val="00663593"/>
    <w:rsid w:val="00670A51"/>
    <w:rsid w:val="00671723"/>
    <w:rsid w:val="00680AD2"/>
    <w:rsid w:val="00684745"/>
    <w:rsid w:val="006A25A7"/>
    <w:rsid w:val="006B0F72"/>
    <w:rsid w:val="006B1B74"/>
    <w:rsid w:val="006B1F4D"/>
    <w:rsid w:val="006B4286"/>
    <w:rsid w:val="006B47D4"/>
    <w:rsid w:val="006B4F5F"/>
    <w:rsid w:val="006C0260"/>
    <w:rsid w:val="006C4FE9"/>
    <w:rsid w:val="006C5E16"/>
    <w:rsid w:val="006D3303"/>
    <w:rsid w:val="006D7D90"/>
    <w:rsid w:val="006E67BC"/>
    <w:rsid w:val="006F0397"/>
    <w:rsid w:val="006F5D1B"/>
    <w:rsid w:val="006F61BA"/>
    <w:rsid w:val="006F69C3"/>
    <w:rsid w:val="00701DEB"/>
    <w:rsid w:val="00704B3B"/>
    <w:rsid w:val="007050B2"/>
    <w:rsid w:val="00710D39"/>
    <w:rsid w:val="00712762"/>
    <w:rsid w:val="00717A02"/>
    <w:rsid w:val="00724154"/>
    <w:rsid w:val="00724694"/>
    <w:rsid w:val="007306BE"/>
    <w:rsid w:val="00730D01"/>
    <w:rsid w:val="00741AAD"/>
    <w:rsid w:val="00742444"/>
    <w:rsid w:val="0074255B"/>
    <w:rsid w:val="00742C2A"/>
    <w:rsid w:val="00744589"/>
    <w:rsid w:val="00746101"/>
    <w:rsid w:val="00747F6E"/>
    <w:rsid w:val="00753535"/>
    <w:rsid w:val="00756241"/>
    <w:rsid w:val="00757084"/>
    <w:rsid w:val="00770F66"/>
    <w:rsid w:val="0077413B"/>
    <w:rsid w:val="00775FE9"/>
    <w:rsid w:val="00782979"/>
    <w:rsid w:val="00783C69"/>
    <w:rsid w:val="0078590E"/>
    <w:rsid w:val="007868A6"/>
    <w:rsid w:val="00791E97"/>
    <w:rsid w:val="007A1265"/>
    <w:rsid w:val="007A2855"/>
    <w:rsid w:val="007A39D6"/>
    <w:rsid w:val="007A418F"/>
    <w:rsid w:val="007A6CCE"/>
    <w:rsid w:val="007B07BD"/>
    <w:rsid w:val="007B217C"/>
    <w:rsid w:val="007B4392"/>
    <w:rsid w:val="007B4B11"/>
    <w:rsid w:val="007C286C"/>
    <w:rsid w:val="007C640F"/>
    <w:rsid w:val="007C6E6A"/>
    <w:rsid w:val="007D47FE"/>
    <w:rsid w:val="007E229D"/>
    <w:rsid w:val="007E3717"/>
    <w:rsid w:val="007E52A8"/>
    <w:rsid w:val="007E58DF"/>
    <w:rsid w:val="007F0558"/>
    <w:rsid w:val="007F48AD"/>
    <w:rsid w:val="007F5142"/>
    <w:rsid w:val="007F7915"/>
    <w:rsid w:val="00802F55"/>
    <w:rsid w:val="00803B38"/>
    <w:rsid w:val="0081066B"/>
    <w:rsid w:val="0081310F"/>
    <w:rsid w:val="00822568"/>
    <w:rsid w:val="00825B11"/>
    <w:rsid w:val="0083045C"/>
    <w:rsid w:val="00831FB1"/>
    <w:rsid w:val="0083308F"/>
    <w:rsid w:val="00833C3F"/>
    <w:rsid w:val="00837999"/>
    <w:rsid w:val="00842B6C"/>
    <w:rsid w:val="008462CF"/>
    <w:rsid w:val="00850F62"/>
    <w:rsid w:val="0085154A"/>
    <w:rsid w:val="008521A1"/>
    <w:rsid w:val="0085433B"/>
    <w:rsid w:val="00857035"/>
    <w:rsid w:val="00857B25"/>
    <w:rsid w:val="00862C21"/>
    <w:rsid w:val="008646EB"/>
    <w:rsid w:val="00864848"/>
    <w:rsid w:val="00864CA4"/>
    <w:rsid w:val="00865B13"/>
    <w:rsid w:val="00867D0F"/>
    <w:rsid w:val="008749FE"/>
    <w:rsid w:val="00881C81"/>
    <w:rsid w:val="008834D4"/>
    <w:rsid w:val="00890A38"/>
    <w:rsid w:val="00892258"/>
    <w:rsid w:val="008951B6"/>
    <w:rsid w:val="008A2561"/>
    <w:rsid w:val="008A4CE8"/>
    <w:rsid w:val="008A50D4"/>
    <w:rsid w:val="008B0770"/>
    <w:rsid w:val="008B2015"/>
    <w:rsid w:val="008B29E3"/>
    <w:rsid w:val="008B3A9B"/>
    <w:rsid w:val="008D391D"/>
    <w:rsid w:val="008D752C"/>
    <w:rsid w:val="008D7593"/>
    <w:rsid w:val="008E171D"/>
    <w:rsid w:val="008E2453"/>
    <w:rsid w:val="008E325B"/>
    <w:rsid w:val="008E3D78"/>
    <w:rsid w:val="008E4219"/>
    <w:rsid w:val="008E5F2E"/>
    <w:rsid w:val="008E689D"/>
    <w:rsid w:val="008F12F7"/>
    <w:rsid w:val="008F2816"/>
    <w:rsid w:val="008F40CF"/>
    <w:rsid w:val="008F616E"/>
    <w:rsid w:val="00900097"/>
    <w:rsid w:val="00903E47"/>
    <w:rsid w:val="00905E8E"/>
    <w:rsid w:val="00910273"/>
    <w:rsid w:val="009130EA"/>
    <w:rsid w:val="00915B86"/>
    <w:rsid w:val="00921EE2"/>
    <w:rsid w:val="009333F6"/>
    <w:rsid w:val="0093643B"/>
    <w:rsid w:val="009374F2"/>
    <w:rsid w:val="00946837"/>
    <w:rsid w:val="00947457"/>
    <w:rsid w:val="009502FC"/>
    <w:rsid w:val="00952582"/>
    <w:rsid w:val="00952AF3"/>
    <w:rsid w:val="00952E6F"/>
    <w:rsid w:val="00966394"/>
    <w:rsid w:val="00977C06"/>
    <w:rsid w:val="009800E7"/>
    <w:rsid w:val="00982F92"/>
    <w:rsid w:val="00984C60"/>
    <w:rsid w:val="00984E13"/>
    <w:rsid w:val="009856DF"/>
    <w:rsid w:val="00990877"/>
    <w:rsid w:val="00991F06"/>
    <w:rsid w:val="00994DFC"/>
    <w:rsid w:val="009A2E20"/>
    <w:rsid w:val="009A307A"/>
    <w:rsid w:val="009B6F11"/>
    <w:rsid w:val="009C062C"/>
    <w:rsid w:val="009C11AA"/>
    <w:rsid w:val="009C753D"/>
    <w:rsid w:val="009D5BF7"/>
    <w:rsid w:val="009D5CFA"/>
    <w:rsid w:val="009D6903"/>
    <w:rsid w:val="009E320A"/>
    <w:rsid w:val="009F2E35"/>
    <w:rsid w:val="009F7972"/>
    <w:rsid w:val="00A007EC"/>
    <w:rsid w:val="00A02EDC"/>
    <w:rsid w:val="00A04CA2"/>
    <w:rsid w:val="00A11823"/>
    <w:rsid w:val="00A11ADE"/>
    <w:rsid w:val="00A15616"/>
    <w:rsid w:val="00A23144"/>
    <w:rsid w:val="00A25A33"/>
    <w:rsid w:val="00A25EB6"/>
    <w:rsid w:val="00A267CA"/>
    <w:rsid w:val="00A26CBC"/>
    <w:rsid w:val="00A30840"/>
    <w:rsid w:val="00A30902"/>
    <w:rsid w:val="00A32BF3"/>
    <w:rsid w:val="00A3375D"/>
    <w:rsid w:val="00A369CC"/>
    <w:rsid w:val="00A375A8"/>
    <w:rsid w:val="00A40030"/>
    <w:rsid w:val="00A40593"/>
    <w:rsid w:val="00A40A65"/>
    <w:rsid w:val="00A4476D"/>
    <w:rsid w:val="00A45668"/>
    <w:rsid w:val="00A465BA"/>
    <w:rsid w:val="00A46B40"/>
    <w:rsid w:val="00A474A1"/>
    <w:rsid w:val="00A5145F"/>
    <w:rsid w:val="00A57740"/>
    <w:rsid w:val="00A61999"/>
    <w:rsid w:val="00A61A4C"/>
    <w:rsid w:val="00A66839"/>
    <w:rsid w:val="00A67894"/>
    <w:rsid w:val="00A701EC"/>
    <w:rsid w:val="00A709FF"/>
    <w:rsid w:val="00A73A44"/>
    <w:rsid w:val="00A75A7A"/>
    <w:rsid w:val="00A84A44"/>
    <w:rsid w:val="00A8618E"/>
    <w:rsid w:val="00A870A9"/>
    <w:rsid w:val="00A906B8"/>
    <w:rsid w:val="00A908CE"/>
    <w:rsid w:val="00A97DE0"/>
    <w:rsid w:val="00AA1F1C"/>
    <w:rsid w:val="00AA6437"/>
    <w:rsid w:val="00AB090D"/>
    <w:rsid w:val="00AB3D1E"/>
    <w:rsid w:val="00AC040A"/>
    <w:rsid w:val="00AC0F7B"/>
    <w:rsid w:val="00AD6867"/>
    <w:rsid w:val="00AE2078"/>
    <w:rsid w:val="00AE23A0"/>
    <w:rsid w:val="00AE3564"/>
    <w:rsid w:val="00AE368D"/>
    <w:rsid w:val="00AE5254"/>
    <w:rsid w:val="00AF0141"/>
    <w:rsid w:val="00AF5095"/>
    <w:rsid w:val="00B06DC5"/>
    <w:rsid w:val="00B07636"/>
    <w:rsid w:val="00B1428B"/>
    <w:rsid w:val="00B1522C"/>
    <w:rsid w:val="00B1791D"/>
    <w:rsid w:val="00B21FF1"/>
    <w:rsid w:val="00B406E3"/>
    <w:rsid w:val="00B5013D"/>
    <w:rsid w:val="00B50576"/>
    <w:rsid w:val="00B54273"/>
    <w:rsid w:val="00B608E7"/>
    <w:rsid w:val="00B60F51"/>
    <w:rsid w:val="00B61485"/>
    <w:rsid w:val="00B62918"/>
    <w:rsid w:val="00B62B04"/>
    <w:rsid w:val="00B7034C"/>
    <w:rsid w:val="00B71523"/>
    <w:rsid w:val="00B737AD"/>
    <w:rsid w:val="00B73F23"/>
    <w:rsid w:val="00B76673"/>
    <w:rsid w:val="00B76FE4"/>
    <w:rsid w:val="00B804A5"/>
    <w:rsid w:val="00B812CC"/>
    <w:rsid w:val="00B86022"/>
    <w:rsid w:val="00B87020"/>
    <w:rsid w:val="00B87646"/>
    <w:rsid w:val="00B913BE"/>
    <w:rsid w:val="00B94515"/>
    <w:rsid w:val="00B958B9"/>
    <w:rsid w:val="00B961A3"/>
    <w:rsid w:val="00BA2A64"/>
    <w:rsid w:val="00BA485C"/>
    <w:rsid w:val="00BB63B2"/>
    <w:rsid w:val="00BC0A4C"/>
    <w:rsid w:val="00BC2B95"/>
    <w:rsid w:val="00BD21DE"/>
    <w:rsid w:val="00BD43B8"/>
    <w:rsid w:val="00BD483F"/>
    <w:rsid w:val="00BE2ECF"/>
    <w:rsid w:val="00BE521E"/>
    <w:rsid w:val="00C00F14"/>
    <w:rsid w:val="00C034E5"/>
    <w:rsid w:val="00C05837"/>
    <w:rsid w:val="00C11F81"/>
    <w:rsid w:val="00C13D28"/>
    <w:rsid w:val="00C20088"/>
    <w:rsid w:val="00C27207"/>
    <w:rsid w:val="00C308D0"/>
    <w:rsid w:val="00C318B2"/>
    <w:rsid w:val="00C34835"/>
    <w:rsid w:val="00C36DB5"/>
    <w:rsid w:val="00C40910"/>
    <w:rsid w:val="00C42FFE"/>
    <w:rsid w:val="00C45B47"/>
    <w:rsid w:val="00C45C74"/>
    <w:rsid w:val="00C541CF"/>
    <w:rsid w:val="00C547B3"/>
    <w:rsid w:val="00C60632"/>
    <w:rsid w:val="00C6486E"/>
    <w:rsid w:val="00C64B3B"/>
    <w:rsid w:val="00C668F9"/>
    <w:rsid w:val="00C669C6"/>
    <w:rsid w:val="00C678A5"/>
    <w:rsid w:val="00C75769"/>
    <w:rsid w:val="00C81C6A"/>
    <w:rsid w:val="00C82285"/>
    <w:rsid w:val="00C83F07"/>
    <w:rsid w:val="00C97DBE"/>
    <w:rsid w:val="00CA21B5"/>
    <w:rsid w:val="00CA3036"/>
    <w:rsid w:val="00CA64E1"/>
    <w:rsid w:val="00CB0A92"/>
    <w:rsid w:val="00CB1436"/>
    <w:rsid w:val="00CB7390"/>
    <w:rsid w:val="00CB792C"/>
    <w:rsid w:val="00CC5116"/>
    <w:rsid w:val="00CC5627"/>
    <w:rsid w:val="00CD1FC6"/>
    <w:rsid w:val="00CD68BC"/>
    <w:rsid w:val="00CE3A08"/>
    <w:rsid w:val="00CF26C0"/>
    <w:rsid w:val="00CF407F"/>
    <w:rsid w:val="00D002FE"/>
    <w:rsid w:val="00D01739"/>
    <w:rsid w:val="00D0408A"/>
    <w:rsid w:val="00D04149"/>
    <w:rsid w:val="00D06BB1"/>
    <w:rsid w:val="00D11D8A"/>
    <w:rsid w:val="00D169A4"/>
    <w:rsid w:val="00D17086"/>
    <w:rsid w:val="00D202FF"/>
    <w:rsid w:val="00D22BBF"/>
    <w:rsid w:val="00D2576B"/>
    <w:rsid w:val="00D2721D"/>
    <w:rsid w:val="00D31CD6"/>
    <w:rsid w:val="00D33A6C"/>
    <w:rsid w:val="00D34511"/>
    <w:rsid w:val="00D40A7E"/>
    <w:rsid w:val="00D43AB6"/>
    <w:rsid w:val="00D43B9A"/>
    <w:rsid w:val="00D44C8C"/>
    <w:rsid w:val="00D45C85"/>
    <w:rsid w:val="00D61F8F"/>
    <w:rsid w:val="00D641EC"/>
    <w:rsid w:val="00D7568A"/>
    <w:rsid w:val="00D83C52"/>
    <w:rsid w:val="00D94888"/>
    <w:rsid w:val="00D9628F"/>
    <w:rsid w:val="00DA1DB6"/>
    <w:rsid w:val="00DA43C8"/>
    <w:rsid w:val="00DA4919"/>
    <w:rsid w:val="00DA6134"/>
    <w:rsid w:val="00DA7993"/>
    <w:rsid w:val="00DB0F24"/>
    <w:rsid w:val="00DB48A6"/>
    <w:rsid w:val="00DB495E"/>
    <w:rsid w:val="00DC06EC"/>
    <w:rsid w:val="00DC68D8"/>
    <w:rsid w:val="00DD15B6"/>
    <w:rsid w:val="00DD4D3B"/>
    <w:rsid w:val="00DE0209"/>
    <w:rsid w:val="00DE2E43"/>
    <w:rsid w:val="00DE49DB"/>
    <w:rsid w:val="00DF130C"/>
    <w:rsid w:val="00DF7490"/>
    <w:rsid w:val="00E0261D"/>
    <w:rsid w:val="00E032E0"/>
    <w:rsid w:val="00E0521B"/>
    <w:rsid w:val="00E067BB"/>
    <w:rsid w:val="00E06EE0"/>
    <w:rsid w:val="00E1022F"/>
    <w:rsid w:val="00E140B6"/>
    <w:rsid w:val="00E17070"/>
    <w:rsid w:val="00E17216"/>
    <w:rsid w:val="00E272E8"/>
    <w:rsid w:val="00E309CF"/>
    <w:rsid w:val="00E3138B"/>
    <w:rsid w:val="00E35178"/>
    <w:rsid w:val="00E37354"/>
    <w:rsid w:val="00E3794B"/>
    <w:rsid w:val="00E42E66"/>
    <w:rsid w:val="00E4463F"/>
    <w:rsid w:val="00E4599C"/>
    <w:rsid w:val="00E45EEA"/>
    <w:rsid w:val="00E46844"/>
    <w:rsid w:val="00E52FA6"/>
    <w:rsid w:val="00E539FF"/>
    <w:rsid w:val="00E57329"/>
    <w:rsid w:val="00E76C94"/>
    <w:rsid w:val="00E812AC"/>
    <w:rsid w:val="00E83DBC"/>
    <w:rsid w:val="00E86BDB"/>
    <w:rsid w:val="00E93DC0"/>
    <w:rsid w:val="00E95CA5"/>
    <w:rsid w:val="00EA1E34"/>
    <w:rsid w:val="00EA1E7B"/>
    <w:rsid w:val="00EB20F5"/>
    <w:rsid w:val="00EB3A19"/>
    <w:rsid w:val="00EB5C67"/>
    <w:rsid w:val="00EB63ED"/>
    <w:rsid w:val="00EC07BB"/>
    <w:rsid w:val="00EC0BAE"/>
    <w:rsid w:val="00EC0E72"/>
    <w:rsid w:val="00EC345C"/>
    <w:rsid w:val="00EC62BA"/>
    <w:rsid w:val="00ED0CEA"/>
    <w:rsid w:val="00EE299B"/>
    <w:rsid w:val="00EE464C"/>
    <w:rsid w:val="00EE4765"/>
    <w:rsid w:val="00EF10F3"/>
    <w:rsid w:val="00EF4C2C"/>
    <w:rsid w:val="00EF55F2"/>
    <w:rsid w:val="00EF6A4B"/>
    <w:rsid w:val="00F00C4D"/>
    <w:rsid w:val="00F07042"/>
    <w:rsid w:val="00F1034F"/>
    <w:rsid w:val="00F22229"/>
    <w:rsid w:val="00F24E16"/>
    <w:rsid w:val="00F253D6"/>
    <w:rsid w:val="00F31380"/>
    <w:rsid w:val="00F31925"/>
    <w:rsid w:val="00F3757A"/>
    <w:rsid w:val="00F40019"/>
    <w:rsid w:val="00F50562"/>
    <w:rsid w:val="00F54D0E"/>
    <w:rsid w:val="00F578A3"/>
    <w:rsid w:val="00F6468E"/>
    <w:rsid w:val="00F7633F"/>
    <w:rsid w:val="00F7663F"/>
    <w:rsid w:val="00F7729B"/>
    <w:rsid w:val="00F80021"/>
    <w:rsid w:val="00F81095"/>
    <w:rsid w:val="00F82ED0"/>
    <w:rsid w:val="00F91888"/>
    <w:rsid w:val="00F96FF9"/>
    <w:rsid w:val="00FA20A1"/>
    <w:rsid w:val="00FA4463"/>
    <w:rsid w:val="00FA476A"/>
    <w:rsid w:val="00FA78D6"/>
    <w:rsid w:val="00FB0983"/>
    <w:rsid w:val="00FB312F"/>
    <w:rsid w:val="00FB4626"/>
    <w:rsid w:val="00FB72F0"/>
    <w:rsid w:val="00FC13C2"/>
    <w:rsid w:val="00FC4111"/>
    <w:rsid w:val="00FC41E6"/>
    <w:rsid w:val="00FC5266"/>
    <w:rsid w:val="00FC59C3"/>
    <w:rsid w:val="00FD4BB8"/>
    <w:rsid w:val="00FE4CE0"/>
    <w:rsid w:val="00FE6AD8"/>
    <w:rsid w:val="00FF25ED"/>
    <w:rsid w:val="00FF31CD"/>
    <w:rsid w:val="00FF7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48079"/>
  <w15:chartTrackingRefBased/>
  <w15:docId w15:val="{71628243-20B2-4B5B-B7D7-B887FD82D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56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80D3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0D34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B7C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7C3C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7C3C"/>
    <w:rPr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746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CF2E1D-1749-417F-B4A5-1B033DC3A5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thana Lapirattanakul</dc:creator>
  <cp:keywords/>
  <dc:description/>
  <cp:lastModifiedBy>Jinthana Lapirattanakul</cp:lastModifiedBy>
  <cp:revision>11</cp:revision>
  <dcterms:created xsi:type="dcterms:W3CDTF">2024-01-06T05:11:00Z</dcterms:created>
  <dcterms:modified xsi:type="dcterms:W3CDTF">2024-07-22T15:16:00Z</dcterms:modified>
</cp:coreProperties>
</file>